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C775E" w14:textId="0F9845DD" w:rsidR="006D010B" w:rsidRPr="008F5A43" w:rsidRDefault="00343984" w:rsidP="00343984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 New Roman"/>
          <w:b/>
          <w:bCs/>
          <w:kern w:val="0"/>
        </w:rPr>
      </w:pPr>
      <w:r w:rsidRPr="00343984">
        <w:rPr>
          <w:rFonts w:ascii="Times New Roman" w:hAnsi="Times New Roman" w:cs="Times New Roman" w:hint="eastAsia"/>
          <w:b/>
          <w:bCs/>
          <w:kern w:val="0"/>
        </w:rPr>
        <w:t xml:space="preserve">Supplement </w:t>
      </w:r>
      <w:r w:rsidR="00B93291" w:rsidRPr="008F5A43">
        <w:rPr>
          <w:rFonts w:ascii="Times New Roman" w:hAnsi="Times New Roman" w:cs="Times New Roman"/>
          <w:b/>
          <w:bCs/>
          <w:kern w:val="0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</w:rPr>
        <w:t>1</w:t>
      </w:r>
      <w:r w:rsidR="00B93291" w:rsidRPr="008F5A43">
        <w:rPr>
          <w:rFonts w:ascii="Times New Roman" w:hAnsi="Times New Roman" w:cs="Times New Roman"/>
          <w:b/>
          <w:bCs/>
          <w:kern w:val="0"/>
        </w:rPr>
        <w:t xml:space="preserve">. </w:t>
      </w:r>
      <w:r w:rsidR="008627D6" w:rsidRPr="008F5A43">
        <w:rPr>
          <w:rFonts w:ascii="Times New Roman" w:hAnsi="Times New Roman" w:cs="Times New Roman"/>
          <w:b/>
          <w:bCs/>
          <w:kern w:val="0"/>
        </w:rPr>
        <w:t xml:space="preserve">Association of Hyperglycemia at presentation with clinical outcomes </w:t>
      </w:r>
      <w:r w:rsidR="001D29F0">
        <w:rPr>
          <w:rFonts w:ascii="Times New Roman" w:hAnsi="Times New Roman" w:cs="Times New Roman" w:hint="eastAsia"/>
          <w:b/>
          <w:bCs/>
          <w:kern w:val="0"/>
        </w:rPr>
        <w:t xml:space="preserve">for patients without </w:t>
      </w:r>
      <w:r w:rsidR="001D29F0">
        <w:rPr>
          <w:rFonts w:ascii="Times New Roman" w:hAnsi="Times New Roman" w:cs="Times New Roman"/>
          <w:b/>
          <w:bCs/>
          <w:kern w:val="0"/>
        </w:rPr>
        <w:t>diabetes</w:t>
      </w:r>
      <w:r w:rsidR="001D29F0">
        <w:rPr>
          <w:rFonts w:ascii="Times New Roman" w:hAnsi="Times New Roman" w:cs="Times New Roman" w:hint="eastAsia"/>
          <w:b/>
          <w:bCs/>
          <w:kern w:val="0"/>
        </w:rPr>
        <w:t xml:space="preserve"> </w:t>
      </w:r>
      <w:r w:rsidR="00B71531">
        <w:rPr>
          <w:rFonts w:ascii="Times New Roman" w:hAnsi="Times New Roman" w:cs="Times New Roman" w:hint="eastAsia"/>
          <w:b/>
          <w:bCs/>
          <w:kern w:val="0"/>
        </w:rPr>
        <w:t>(n=135)</w:t>
      </w:r>
    </w:p>
    <w:tbl>
      <w:tblPr>
        <w:tblStyle w:val="a3"/>
        <w:tblW w:w="68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289"/>
        <w:gridCol w:w="1282"/>
        <w:gridCol w:w="1560"/>
        <w:gridCol w:w="854"/>
      </w:tblGrid>
      <w:tr w:rsidR="001D29F0" w:rsidRPr="008F5A43" w14:paraId="7F0C3770" w14:textId="1FECC458" w:rsidTr="001D29F0">
        <w:trPr>
          <w:trHeight w:val="624"/>
          <w:jc w:val="center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5241" w14:textId="1A6ADAF4" w:rsidR="001D29F0" w:rsidRPr="008F5A43" w:rsidRDefault="001D29F0" w:rsidP="000639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98B56" w14:textId="77777777" w:rsidR="001D29F0" w:rsidRPr="008F5A43" w:rsidRDefault="001D29F0" w:rsidP="000639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Glucose</w:t>
            </w:r>
          </w:p>
          <w:p w14:paraId="3AAC39E4" w14:textId="6A832A52" w:rsidR="001D29F0" w:rsidRPr="008F5A43" w:rsidRDefault="001D29F0" w:rsidP="000639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&lt;7.8mmol/L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81F3" w14:textId="77777777" w:rsidR="001D29F0" w:rsidRPr="008F5A43" w:rsidRDefault="001D29F0" w:rsidP="000639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Glucose</w:t>
            </w:r>
          </w:p>
          <w:p w14:paraId="7C35B518" w14:textId="7FB53245" w:rsidR="001D29F0" w:rsidRPr="008F5A43" w:rsidRDefault="001D29F0" w:rsidP="000639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&gt;=7.8mmol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FCDED" w14:textId="77777777" w:rsidR="001D29F0" w:rsidRPr="008F5A43" w:rsidRDefault="001D29F0" w:rsidP="0006398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Unadjusted OR</w:t>
            </w:r>
          </w:p>
          <w:p w14:paraId="33714EAF" w14:textId="6D9BBFC8" w:rsidR="001D29F0" w:rsidRPr="008F5A43" w:rsidRDefault="001D29F0" w:rsidP="0006398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(95% 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57E2" w14:textId="6C874970" w:rsidR="001D29F0" w:rsidRPr="008F5A43" w:rsidRDefault="001D29F0" w:rsidP="000639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P value</w:t>
            </w:r>
          </w:p>
        </w:tc>
      </w:tr>
      <w:tr w:rsidR="001D29F0" w:rsidRPr="008F5A43" w14:paraId="3F086D55" w14:textId="0E319D7F" w:rsidTr="001D29F0">
        <w:trPr>
          <w:trHeight w:val="308"/>
          <w:jc w:val="center"/>
        </w:trPr>
        <w:tc>
          <w:tcPr>
            <w:tcW w:w="1853" w:type="dxa"/>
          </w:tcPr>
          <w:p w14:paraId="2F85BDD0" w14:textId="1BED0CFF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Functional independence</w:t>
            </w:r>
          </w:p>
        </w:tc>
        <w:tc>
          <w:tcPr>
            <w:tcW w:w="1289" w:type="dxa"/>
          </w:tcPr>
          <w:p w14:paraId="38CF8EA2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0D9FADED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41E0251B" w14:textId="5743D8B1" w:rsidR="001D29F0" w:rsidRPr="008F5A43" w:rsidRDefault="001D29F0" w:rsidP="00811A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15(0.06-0.3</w:t>
            </w:r>
            <w:r w:rsidR="00811A5A"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)</w:t>
            </w:r>
          </w:p>
        </w:tc>
        <w:tc>
          <w:tcPr>
            <w:tcW w:w="854" w:type="dxa"/>
          </w:tcPr>
          <w:p w14:paraId="4EFC45A3" w14:textId="615E492D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&lt;0.001</w:t>
            </w:r>
          </w:p>
        </w:tc>
      </w:tr>
      <w:tr w:rsidR="001D29F0" w:rsidRPr="008F5A43" w14:paraId="4E815077" w14:textId="1486E9FE" w:rsidTr="001D29F0">
        <w:trPr>
          <w:trHeight w:val="308"/>
          <w:jc w:val="center"/>
        </w:trPr>
        <w:tc>
          <w:tcPr>
            <w:tcW w:w="1853" w:type="dxa"/>
          </w:tcPr>
          <w:p w14:paraId="12B7C8B0" w14:textId="77777777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0-2</w:t>
            </w:r>
          </w:p>
        </w:tc>
        <w:tc>
          <w:tcPr>
            <w:tcW w:w="1289" w:type="dxa"/>
          </w:tcPr>
          <w:p w14:paraId="2F9ACB4D" w14:textId="1C481D27" w:rsidR="001D29F0" w:rsidRPr="008F5A43" w:rsidRDefault="00F61FE4" w:rsidP="00F61F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71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08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6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607607C3" w14:textId="64FFB7B3" w:rsidR="001D29F0" w:rsidRPr="008F5A43" w:rsidRDefault="00F61FE4" w:rsidP="00F61F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22.2%)</w:t>
            </w:r>
          </w:p>
        </w:tc>
        <w:tc>
          <w:tcPr>
            <w:tcW w:w="1560" w:type="dxa"/>
          </w:tcPr>
          <w:p w14:paraId="2B14A5EC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522E1FA8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1D29F0" w:rsidRPr="008F5A43" w14:paraId="46757C9D" w14:textId="18B44EED" w:rsidTr="001D29F0">
        <w:trPr>
          <w:trHeight w:val="308"/>
          <w:jc w:val="center"/>
        </w:trPr>
        <w:tc>
          <w:tcPr>
            <w:tcW w:w="1853" w:type="dxa"/>
          </w:tcPr>
          <w:p w14:paraId="51F8B64D" w14:textId="77777777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3-6</w:t>
            </w:r>
          </w:p>
        </w:tc>
        <w:tc>
          <w:tcPr>
            <w:tcW w:w="1289" w:type="dxa"/>
          </w:tcPr>
          <w:p w14:paraId="4D769657" w14:textId="4CC54C00" w:rsidR="001D29F0" w:rsidRPr="008F5A43" w:rsidRDefault="00F61FE4" w:rsidP="00F61F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3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1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8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4.3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597276CC" w14:textId="42C53C10" w:rsidR="001D29F0" w:rsidRPr="008F5A43" w:rsidRDefault="001D29F0" w:rsidP="00F61F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2</w:t>
            </w:r>
            <w:r w:rsidR="00F61FE4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 w:rsidR="00F61FE4"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77.8%)</w:t>
            </w:r>
          </w:p>
        </w:tc>
        <w:tc>
          <w:tcPr>
            <w:tcW w:w="1560" w:type="dxa"/>
          </w:tcPr>
          <w:p w14:paraId="17445F3B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35061C39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1D29F0" w:rsidRPr="008F5A43" w14:paraId="3479109D" w14:textId="5D05C363" w:rsidTr="001D29F0">
        <w:trPr>
          <w:trHeight w:val="326"/>
          <w:jc w:val="center"/>
        </w:trPr>
        <w:tc>
          <w:tcPr>
            <w:tcW w:w="1853" w:type="dxa"/>
          </w:tcPr>
          <w:p w14:paraId="243A7EEF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Excellent outcome</w:t>
            </w:r>
          </w:p>
        </w:tc>
        <w:tc>
          <w:tcPr>
            <w:tcW w:w="1289" w:type="dxa"/>
          </w:tcPr>
          <w:p w14:paraId="73245FE0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557F1866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07D7DCFF" w14:textId="6C0EF013" w:rsidR="001D29F0" w:rsidRPr="008F5A43" w:rsidRDefault="001D29F0" w:rsidP="00811A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</w:t>
            </w:r>
            <w:r w:rsidR="00811A5A">
              <w:rPr>
                <w:rFonts w:ascii="Times New Roman" w:hAnsi="Times New Roman" w:cs="Times New Roman" w:hint="eastAsia"/>
                <w:sz w:val="16"/>
                <w:szCs w:val="21"/>
              </w:rPr>
              <w:t>22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0.0</w:t>
            </w:r>
            <w:r w:rsidR="00811A5A">
              <w:rPr>
                <w:rFonts w:ascii="Times New Roman" w:hAnsi="Times New Roman" w:cs="Times New Roman" w:hint="eastAsia"/>
                <w:sz w:val="16"/>
                <w:szCs w:val="21"/>
              </w:rPr>
              <w:t>8</w:t>
            </w:r>
            <w:r w:rsidR="00811A5A">
              <w:rPr>
                <w:rFonts w:ascii="Times New Roman" w:hAnsi="Times New Roman" w:cs="Times New Roman"/>
                <w:sz w:val="16"/>
                <w:szCs w:val="21"/>
              </w:rPr>
              <w:t>-0.62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)</w:t>
            </w:r>
          </w:p>
        </w:tc>
        <w:tc>
          <w:tcPr>
            <w:tcW w:w="854" w:type="dxa"/>
          </w:tcPr>
          <w:p w14:paraId="7F45D13D" w14:textId="4B5459BA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  <w:r w:rsidR="00811A5A">
              <w:rPr>
                <w:rFonts w:ascii="Times New Roman" w:hAnsi="Times New Roman" w:cs="Times New Roman"/>
                <w:sz w:val="16"/>
                <w:szCs w:val="21"/>
              </w:rPr>
              <w:t>2</w:t>
            </w:r>
          </w:p>
        </w:tc>
      </w:tr>
      <w:tr w:rsidR="001D29F0" w:rsidRPr="008F5A43" w14:paraId="44AECB6F" w14:textId="58E4F0AB" w:rsidTr="001D29F0">
        <w:trPr>
          <w:trHeight w:val="308"/>
          <w:jc w:val="center"/>
        </w:trPr>
        <w:tc>
          <w:tcPr>
            <w:tcW w:w="1853" w:type="dxa"/>
          </w:tcPr>
          <w:p w14:paraId="237F2FD4" w14:textId="77777777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0-1</w:t>
            </w:r>
          </w:p>
        </w:tc>
        <w:tc>
          <w:tcPr>
            <w:tcW w:w="1289" w:type="dxa"/>
          </w:tcPr>
          <w:p w14:paraId="615A94DB" w14:textId="71B1051F" w:rsidR="001D29F0" w:rsidRPr="008F5A43" w:rsidRDefault="00BA4C31" w:rsidP="00BA4C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55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1</w:t>
            </w:r>
            <w:r w:rsidR="00A702A8"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 w:rsidR="00A702A8">
              <w:rPr>
                <w:rFonts w:ascii="Times New Roman" w:hAnsi="Times New Roman" w:cs="Times New Roman"/>
                <w:sz w:val="16"/>
                <w:szCs w:val="21"/>
              </w:rPr>
              <w:t>8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5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.9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6B0D8247" w14:textId="491601CD" w:rsidR="001D29F0" w:rsidRPr="008F5A43" w:rsidRDefault="00BA4C31" w:rsidP="001B004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8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 w:rsidR="001B004C"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004BCD24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77098E8E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1D29F0" w:rsidRPr="008F5A43" w14:paraId="10F86271" w14:textId="11E95353" w:rsidTr="001D29F0">
        <w:trPr>
          <w:trHeight w:val="308"/>
          <w:jc w:val="center"/>
        </w:trPr>
        <w:tc>
          <w:tcPr>
            <w:tcW w:w="1853" w:type="dxa"/>
          </w:tcPr>
          <w:p w14:paraId="00BF2E21" w14:textId="77777777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2-6</w:t>
            </w:r>
          </w:p>
        </w:tc>
        <w:tc>
          <w:tcPr>
            <w:tcW w:w="1289" w:type="dxa"/>
          </w:tcPr>
          <w:p w14:paraId="4159626F" w14:textId="0F9A42F9" w:rsidR="001D29F0" w:rsidRPr="008F5A43" w:rsidRDefault="001D29F0" w:rsidP="00BA4C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5</w:t>
            </w:r>
            <w:r w:rsidR="00BA4C31">
              <w:rPr>
                <w:rFonts w:ascii="Times New Roman" w:hAnsi="Times New Roman" w:cs="Times New Roman" w:hint="eastAsia"/>
                <w:sz w:val="16"/>
                <w:szCs w:val="21"/>
              </w:rPr>
              <w:t>3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/1</w:t>
            </w:r>
            <w:r w:rsidR="00BA4C31">
              <w:rPr>
                <w:rFonts w:ascii="Times New Roman" w:hAnsi="Times New Roman" w:cs="Times New Roman" w:hint="eastAsia"/>
                <w:sz w:val="16"/>
                <w:szCs w:val="21"/>
              </w:rPr>
              <w:t>08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4</w:t>
            </w:r>
            <w:r w:rsidR="00BA4C31">
              <w:rPr>
                <w:rFonts w:ascii="Times New Roman" w:hAnsi="Times New Roman" w:cs="Times New Roman" w:hint="eastAsia"/>
                <w:sz w:val="16"/>
                <w:szCs w:val="21"/>
              </w:rPr>
              <w:t>9.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1D2209E1" w14:textId="59C8BDD2" w:rsidR="001D29F0" w:rsidRPr="008F5A43" w:rsidRDefault="00811A5A" w:rsidP="00811A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22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 w:rsidR="00BA4C31"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8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3DE1BB9B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17E6EBFF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1D29F0" w:rsidRPr="008F5A43" w14:paraId="28F07049" w14:textId="6CDB00B4" w:rsidTr="001D29F0">
        <w:trPr>
          <w:trHeight w:val="308"/>
          <w:jc w:val="center"/>
        </w:trPr>
        <w:tc>
          <w:tcPr>
            <w:tcW w:w="1853" w:type="dxa"/>
          </w:tcPr>
          <w:p w14:paraId="23E5437F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Death</w:t>
            </w:r>
          </w:p>
        </w:tc>
        <w:tc>
          <w:tcPr>
            <w:tcW w:w="1289" w:type="dxa"/>
          </w:tcPr>
          <w:p w14:paraId="2D5B2CB0" w14:textId="5452CDAD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1DCE35B4" w14:textId="456F27B3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0AEF0519" w14:textId="6C3BA93B" w:rsidR="001D29F0" w:rsidRPr="008F5A43" w:rsidRDefault="003F6BCC" w:rsidP="003F6BC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.54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6)</w:t>
            </w:r>
          </w:p>
        </w:tc>
        <w:tc>
          <w:tcPr>
            <w:tcW w:w="854" w:type="dxa"/>
          </w:tcPr>
          <w:p w14:paraId="0EA3473C" w14:textId="06F48CE9" w:rsidR="001D29F0" w:rsidRPr="008F5A43" w:rsidRDefault="001D29F0" w:rsidP="000A349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</w:t>
            </w:r>
            <w:r w:rsidR="000A349D">
              <w:rPr>
                <w:rFonts w:ascii="Times New Roman" w:hAnsi="Times New Roman" w:cs="Times New Roman" w:hint="eastAsia"/>
                <w:sz w:val="16"/>
                <w:szCs w:val="21"/>
              </w:rPr>
              <w:t>307</w:t>
            </w:r>
            <w:r w:rsidR="00447321" w:rsidRPr="00002A0B">
              <w:rPr>
                <w:rFonts w:ascii="Times New Roman" w:hAnsi="Times New Roman" w:cs="Times New Roman"/>
                <w:sz w:val="16"/>
                <w:szCs w:val="21"/>
              </w:rPr>
              <w:t>*</w:t>
            </w:r>
          </w:p>
        </w:tc>
      </w:tr>
      <w:tr w:rsidR="001D29F0" w:rsidRPr="008F5A43" w14:paraId="75F9A0F2" w14:textId="77777777" w:rsidTr="001D29F0">
        <w:trPr>
          <w:trHeight w:val="363"/>
          <w:jc w:val="center"/>
        </w:trPr>
        <w:tc>
          <w:tcPr>
            <w:tcW w:w="1853" w:type="dxa"/>
          </w:tcPr>
          <w:p w14:paraId="4B342EDE" w14:textId="1498340D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yes</w:t>
            </w:r>
          </w:p>
        </w:tc>
        <w:tc>
          <w:tcPr>
            <w:tcW w:w="1289" w:type="dxa"/>
          </w:tcPr>
          <w:p w14:paraId="2BF6D89C" w14:textId="5E66DA68" w:rsidR="001D29F0" w:rsidRPr="008F5A43" w:rsidRDefault="00811A5A" w:rsidP="00811A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1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8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(8.3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37E0A9F8" w14:textId="6B38406B" w:rsidR="001D29F0" w:rsidRPr="008F5A43" w:rsidRDefault="00811A5A" w:rsidP="00811A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4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4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8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40E56C01" w14:textId="4A1C79BF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3C6D4532" w14:textId="0660C970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1D29F0" w:rsidRPr="008F5A43" w14:paraId="11ED3EEB" w14:textId="77777777" w:rsidTr="001D29F0">
        <w:trPr>
          <w:trHeight w:val="308"/>
          <w:jc w:val="center"/>
        </w:trPr>
        <w:tc>
          <w:tcPr>
            <w:tcW w:w="1853" w:type="dxa"/>
          </w:tcPr>
          <w:p w14:paraId="2FB1B450" w14:textId="2E11875A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no</w:t>
            </w:r>
          </w:p>
        </w:tc>
        <w:tc>
          <w:tcPr>
            <w:tcW w:w="1289" w:type="dxa"/>
          </w:tcPr>
          <w:p w14:paraId="4F5F227A" w14:textId="141CFC33" w:rsidR="001D29F0" w:rsidRPr="008F5A43" w:rsidRDefault="00811A5A" w:rsidP="00811A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99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1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8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91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0FBA82C2" w14:textId="13390CD2" w:rsidR="001D29F0" w:rsidRPr="008F5A43" w:rsidRDefault="00811A5A" w:rsidP="00811A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23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85.2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0136F731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34B5B472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1D29F0" w:rsidRPr="008F5A43" w14:paraId="7BADF25D" w14:textId="0B2B1514" w:rsidTr="001D29F0">
        <w:trPr>
          <w:trHeight w:val="308"/>
          <w:jc w:val="center"/>
        </w:trPr>
        <w:tc>
          <w:tcPr>
            <w:tcW w:w="1853" w:type="dxa"/>
          </w:tcPr>
          <w:p w14:paraId="2B106FCC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sICH</w:t>
            </w:r>
          </w:p>
        </w:tc>
        <w:tc>
          <w:tcPr>
            <w:tcW w:w="1289" w:type="dxa"/>
          </w:tcPr>
          <w:p w14:paraId="309D9F54" w14:textId="5B630266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29F63887" w14:textId="53FAE654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65E352CE" w14:textId="3AF05142" w:rsidR="001D29F0" w:rsidRPr="008F5A43" w:rsidRDefault="001D29F0" w:rsidP="00B715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6.</w:t>
            </w:r>
            <w:r w:rsidR="00B71531">
              <w:rPr>
                <w:rFonts w:ascii="Times New Roman" w:hAnsi="Times New Roman" w:cs="Times New Roman" w:hint="eastAsia"/>
                <w:sz w:val="16"/>
                <w:szCs w:val="21"/>
              </w:rPr>
              <w:t>63(</w:t>
            </w:r>
            <w:r w:rsidR="00B71531">
              <w:rPr>
                <w:rFonts w:ascii="Times New Roman" w:hAnsi="Times New Roman" w:cs="Times New Roman"/>
                <w:sz w:val="16"/>
                <w:szCs w:val="21"/>
              </w:rPr>
              <w:t>1.05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-</w:t>
            </w:r>
            <w:r w:rsidR="00B71531">
              <w:rPr>
                <w:rFonts w:ascii="Times New Roman" w:hAnsi="Times New Roman" w:cs="Times New Roman" w:hint="eastAsia"/>
                <w:sz w:val="16"/>
                <w:szCs w:val="21"/>
              </w:rPr>
              <w:t>4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 w:rsidR="00B71531">
              <w:rPr>
                <w:rFonts w:ascii="Times New Roman" w:hAnsi="Times New Roman" w:cs="Times New Roman" w:hint="eastAsia"/>
                <w:sz w:val="16"/>
                <w:szCs w:val="21"/>
              </w:rPr>
              <w:t>85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)</w:t>
            </w:r>
          </w:p>
        </w:tc>
        <w:tc>
          <w:tcPr>
            <w:tcW w:w="854" w:type="dxa"/>
          </w:tcPr>
          <w:p w14:paraId="5CEC98C7" w14:textId="75433BDF" w:rsidR="001D29F0" w:rsidRPr="008F5A43" w:rsidRDefault="001D29F0" w:rsidP="002427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0</w:t>
            </w:r>
            <w:r w:rsidR="002427BC">
              <w:rPr>
                <w:rFonts w:ascii="Times New Roman" w:hAnsi="Times New Roman" w:cs="Times New Roman" w:hint="eastAsia"/>
                <w:sz w:val="16"/>
                <w:szCs w:val="21"/>
              </w:rPr>
              <w:t>54</w:t>
            </w:r>
          </w:p>
        </w:tc>
      </w:tr>
      <w:tr w:rsidR="001D29F0" w:rsidRPr="008F5A43" w14:paraId="1C25E9CA" w14:textId="77777777" w:rsidTr="001D29F0">
        <w:trPr>
          <w:trHeight w:val="308"/>
          <w:jc w:val="center"/>
        </w:trPr>
        <w:tc>
          <w:tcPr>
            <w:tcW w:w="1853" w:type="dxa"/>
          </w:tcPr>
          <w:p w14:paraId="3397D2C8" w14:textId="54F948DC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yes</w:t>
            </w:r>
          </w:p>
        </w:tc>
        <w:tc>
          <w:tcPr>
            <w:tcW w:w="1289" w:type="dxa"/>
          </w:tcPr>
          <w:p w14:paraId="627E20FD" w14:textId="3C1BF07C" w:rsidR="001D29F0" w:rsidRPr="008F5A43" w:rsidRDefault="001D29F0" w:rsidP="002427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2/1</w:t>
            </w:r>
            <w:r w:rsidR="002427BC">
              <w:rPr>
                <w:rFonts w:ascii="Times New Roman" w:hAnsi="Times New Roman" w:cs="Times New Roman" w:hint="eastAsia"/>
                <w:sz w:val="16"/>
                <w:szCs w:val="21"/>
              </w:rPr>
              <w:t>08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1.</w:t>
            </w:r>
            <w:r w:rsidR="002427BC"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1BC47E0D" w14:textId="5FDF8048" w:rsidR="001D29F0" w:rsidRPr="008F5A43" w:rsidRDefault="002427BC" w:rsidP="002427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3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11.1%)</w:t>
            </w:r>
          </w:p>
        </w:tc>
        <w:tc>
          <w:tcPr>
            <w:tcW w:w="1560" w:type="dxa"/>
          </w:tcPr>
          <w:p w14:paraId="5C248107" w14:textId="192DA0C4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7F76CE3E" w14:textId="6AF6CD44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1D29F0" w:rsidRPr="008F5A43" w14:paraId="4A765088" w14:textId="77777777" w:rsidTr="001D29F0">
        <w:trPr>
          <w:trHeight w:val="308"/>
          <w:jc w:val="center"/>
        </w:trPr>
        <w:tc>
          <w:tcPr>
            <w:tcW w:w="1853" w:type="dxa"/>
          </w:tcPr>
          <w:p w14:paraId="05D07C6B" w14:textId="7A6CF32A" w:rsidR="001D29F0" w:rsidRPr="008F5A43" w:rsidRDefault="001D29F0" w:rsidP="00063983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no</w:t>
            </w:r>
          </w:p>
        </w:tc>
        <w:tc>
          <w:tcPr>
            <w:tcW w:w="1289" w:type="dxa"/>
          </w:tcPr>
          <w:p w14:paraId="2A41BC83" w14:textId="3527E8E0" w:rsidR="001D29F0" w:rsidRPr="008F5A43" w:rsidRDefault="002427BC" w:rsidP="002427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06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1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8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98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36E9A470" w14:textId="3EF94829" w:rsidR="001D29F0" w:rsidRPr="008F5A43" w:rsidRDefault="002427BC" w:rsidP="002427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24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="001D29F0" w:rsidRPr="008F5A43">
              <w:rPr>
                <w:rFonts w:ascii="Times New Roman" w:hAnsi="Times New Roman" w:cs="Times New Roman"/>
                <w:sz w:val="16"/>
                <w:szCs w:val="21"/>
              </w:rPr>
              <w:t>(88.9%)</w:t>
            </w:r>
          </w:p>
        </w:tc>
        <w:tc>
          <w:tcPr>
            <w:tcW w:w="1560" w:type="dxa"/>
          </w:tcPr>
          <w:p w14:paraId="3C563507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523D2D4D" w14:textId="77777777" w:rsidR="001D29F0" w:rsidRPr="008F5A43" w:rsidRDefault="001D29F0" w:rsidP="00063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</w:tbl>
    <w:p w14:paraId="28924BD1" w14:textId="462AC443" w:rsidR="00214429" w:rsidRPr="00002A0B" w:rsidRDefault="00826F29" w:rsidP="00002A0B">
      <w:pPr>
        <w:adjustRightInd w:val="0"/>
        <w:snapToGrid w:val="0"/>
        <w:rPr>
          <w:rFonts w:ascii="Times New Roman" w:hAnsi="Times New Roman" w:cs="Times New Roman"/>
          <w:sz w:val="16"/>
          <w:szCs w:val="21"/>
        </w:rPr>
      </w:pPr>
      <w:r w:rsidRPr="00002A0B">
        <w:rPr>
          <w:rFonts w:ascii="Times New Roman" w:hAnsi="Times New Roman" w:cs="Times New Roman"/>
          <w:b/>
          <w:sz w:val="16"/>
          <w:szCs w:val="21"/>
        </w:rPr>
        <w:t>Abbreviations:</w:t>
      </w:r>
      <w:r w:rsidRPr="00002A0B">
        <w:rPr>
          <w:rFonts w:ascii="Times New Roman" w:hAnsi="Times New Roman" w:cs="Times New Roman"/>
          <w:sz w:val="16"/>
          <w:szCs w:val="21"/>
        </w:rPr>
        <w:t xml:space="preserve"> AF=atrial fibrillation; CI=confidence interval; ICH=intracerebral </w:t>
      </w:r>
      <w:proofErr w:type="spellStart"/>
      <w:r w:rsidRPr="00002A0B">
        <w:rPr>
          <w:rFonts w:ascii="Times New Roman" w:hAnsi="Times New Roman" w:cs="Times New Roman"/>
          <w:sz w:val="16"/>
          <w:szCs w:val="21"/>
        </w:rPr>
        <w:t>haemorrhage</w:t>
      </w:r>
      <w:proofErr w:type="spellEnd"/>
      <w:r w:rsidRPr="00002A0B">
        <w:rPr>
          <w:rFonts w:ascii="Times New Roman" w:hAnsi="Times New Roman" w:cs="Times New Roman"/>
          <w:sz w:val="16"/>
          <w:szCs w:val="21"/>
        </w:rPr>
        <w:t xml:space="preserve">; mRS=modified Rankin Scale; mTICI=modified Thrombolysis in Cerebral Infarction; NIHSS=National Institutes of Health Stroke Scale; OR=odds ratio; PH=parenchymal hematoma type 2; sICH= symptomatic intracranial </w:t>
      </w:r>
      <w:proofErr w:type="spellStart"/>
      <w:r w:rsidRPr="00002A0B">
        <w:rPr>
          <w:rFonts w:ascii="Times New Roman" w:hAnsi="Times New Roman" w:cs="Times New Roman"/>
          <w:sz w:val="16"/>
          <w:szCs w:val="21"/>
        </w:rPr>
        <w:t>haemorrhage</w:t>
      </w:r>
      <w:proofErr w:type="spellEnd"/>
      <w:r w:rsidRPr="00002A0B">
        <w:rPr>
          <w:rFonts w:ascii="Times New Roman" w:hAnsi="Times New Roman" w:cs="Times New Roman"/>
          <w:sz w:val="16"/>
          <w:szCs w:val="21"/>
        </w:rPr>
        <w:t xml:space="preserve">; </w:t>
      </w:r>
    </w:p>
    <w:p w14:paraId="0F735E2E" w14:textId="77777777" w:rsidR="00214429" w:rsidRPr="00002A0B" w:rsidRDefault="00214429" w:rsidP="00002A0B">
      <w:pPr>
        <w:adjustRightInd w:val="0"/>
        <w:snapToGrid w:val="0"/>
        <w:rPr>
          <w:rFonts w:ascii="Times New Roman" w:hAnsi="Times New Roman" w:cs="Times New Roman"/>
          <w:sz w:val="16"/>
          <w:szCs w:val="21"/>
        </w:rPr>
      </w:pPr>
      <w:r w:rsidRPr="00002A0B">
        <w:rPr>
          <w:rFonts w:ascii="Times New Roman" w:hAnsi="Times New Roman" w:cs="Times New Roman"/>
          <w:sz w:val="16"/>
          <w:szCs w:val="21"/>
        </w:rPr>
        <w:t xml:space="preserve">*P values were calculated using Fisher exact test. </w:t>
      </w:r>
    </w:p>
    <w:p w14:paraId="46C7D7F5" w14:textId="77777777" w:rsidR="00B71531" w:rsidRDefault="00B71531" w:rsidP="00002A0B">
      <w:pPr>
        <w:adjustRightInd w:val="0"/>
        <w:snapToGrid w:val="0"/>
        <w:rPr>
          <w:rFonts w:ascii="Times New Roman" w:hAnsi="Times New Roman" w:cs="Times New Roman"/>
          <w:sz w:val="16"/>
          <w:szCs w:val="21"/>
        </w:rPr>
      </w:pPr>
    </w:p>
    <w:p w14:paraId="19B8E1D4" w14:textId="77777777" w:rsidR="00A22722" w:rsidRDefault="00A22722" w:rsidP="00A22722">
      <w:pPr>
        <w:widowControl/>
        <w:jc w:val="center"/>
        <w:rPr>
          <w:rFonts w:ascii="Times New Roman" w:hAnsi="Times New Roman" w:cs="Times New Roman"/>
          <w:b/>
          <w:bCs/>
          <w:kern w:val="0"/>
        </w:rPr>
      </w:pPr>
      <w:bookmarkStart w:id="0" w:name="_GoBack"/>
      <w:bookmarkEnd w:id="0"/>
    </w:p>
    <w:sectPr w:rsidR="00A22722" w:rsidSect="000F015A">
      <w:pgSz w:w="11906" w:h="16838"/>
      <w:pgMar w:top="1440" w:right="1742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DFDBDC" w14:textId="77777777" w:rsidR="00CD27D1" w:rsidRDefault="00CD27D1" w:rsidP="00D01AFD">
      <w:r>
        <w:separator/>
      </w:r>
    </w:p>
  </w:endnote>
  <w:endnote w:type="continuationSeparator" w:id="0">
    <w:p w14:paraId="165D9276" w14:textId="77777777" w:rsidR="00CD27D1" w:rsidRDefault="00CD27D1" w:rsidP="00D0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66386" w14:textId="77777777" w:rsidR="00CD27D1" w:rsidRDefault="00CD27D1" w:rsidP="00D01AFD">
      <w:r>
        <w:separator/>
      </w:r>
    </w:p>
  </w:footnote>
  <w:footnote w:type="continuationSeparator" w:id="0">
    <w:p w14:paraId="15F88625" w14:textId="77777777" w:rsidR="00CD27D1" w:rsidRDefault="00CD27D1" w:rsidP="00D01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B1210C"/>
    <w:multiLevelType w:val="hybridMultilevel"/>
    <w:tmpl w:val="E6D075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6344266"/>
    <w:multiLevelType w:val="hybridMultilevel"/>
    <w:tmpl w:val="F5205C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6C8"/>
    <w:rsid w:val="00002A0B"/>
    <w:rsid w:val="00004C75"/>
    <w:rsid w:val="00011264"/>
    <w:rsid w:val="00011FD6"/>
    <w:rsid w:val="00013776"/>
    <w:rsid w:val="00020B75"/>
    <w:rsid w:val="00024A29"/>
    <w:rsid w:val="0002564C"/>
    <w:rsid w:val="00026536"/>
    <w:rsid w:val="00037664"/>
    <w:rsid w:val="00040D3A"/>
    <w:rsid w:val="00043BAE"/>
    <w:rsid w:val="00057EB0"/>
    <w:rsid w:val="000633C0"/>
    <w:rsid w:val="00063983"/>
    <w:rsid w:val="0006720F"/>
    <w:rsid w:val="00067A79"/>
    <w:rsid w:val="00081DAC"/>
    <w:rsid w:val="00083876"/>
    <w:rsid w:val="00090C7B"/>
    <w:rsid w:val="000979BB"/>
    <w:rsid w:val="000A349D"/>
    <w:rsid w:val="000B7726"/>
    <w:rsid w:val="000B7837"/>
    <w:rsid w:val="000D5391"/>
    <w:rsid w:val="000E316E"/>
    <w:rsid w:val="000E747D"/>
    <w:rsid w:val="000F015A"/>
    <w:rsid w:val="000F08BD"/>
    <w:rsid w:val="00102170"/>
    <w:rsid w:val="00103E76"/>
    <w:rsid w:val="00111F49"/>
    <w:rsid w:val="0012175F"/>
    <w:rsid w:val="001244EE"/>
    <w:rsid w:val="0013248F"/>
    <w:rsid w:val="001346D2"/>
    <w:rsid w:val="00142572"/>
    <w:rsid w:val="00142C9B"/>
    <w:rsid w:val="00154A4D"/>
    <w:rsid w:val="0015687E"/>
    <w:rsid w:val="0016238E"/>
    <w:rsid w:val="001638F5"/>
    <w:rsid w:val="00164FEF"/>
    <w:rsid w:val="00167E59"/>
    <w:rsid w:val="00180BE1"/>
    <w:rsid w:val="001837B8"/>
    <w:rsid w:val="00186342"/>
    <w:rsid w:val="00187AD0"/>
    <w:rsid w:val="00193E7D"/>
    <w:rsid w:val="001964B8"/>
    <w:rsid w:val="001A1C09"/>
    <w:rsid w:val="001A2044"/>
    <w:rsid w:val="001A26C9"/>
    <w:rsid w:val="001A2806"/>
    <w:rsid w:val="001A2F2E"/>
    <w:rsid w:val="001A324B"/>
    <w:rsid w:val="001A66BB"/>
    <w:rsid w:val="001B004C"/>
    <w:rsid w:val="001B29C9"/>
    <w:rsid w:val="001B3399"/>
    <w:rsid w:val="001B5288"/>
    <w:rsid w:val="001C09B7"/>
    <w:rsid w:val="001C20E0"/>
    <w:rsid w:val="001C3E8F"/>
    <w:rsid w:val="001C7706"/>
    <w:rsid w:val="001D22AD"/>
    <w:rsid w:val="001D29F0"/>
    <w:rsid w:val="001D53F4"/>
    <w:rsid w:val="001D656C"/>
    <w:rsid w:val="001F1038"/>
    <w:rsid w:val="001F12E3"/>
    <w:rsid w:val="00201AB2"/>
    <w:rsid w:val="002022A5"/>
    <w:rsid w:val="00203D93"/>
    <w:rsid w:val="00206CC8"/>
    <w:rsid w:val="00206D17"/>
    <w:rsid w:val="00214429"/>
    <w:rsid w:val="00232AFF"/>
    <w:rsid w:val="002334D9"/>
    <w:rsid w:val="00234031"/>
    <w:rsid w:val="00235EA7"/>
    <w:rsid w:val="00236A77"/>
    <w:rsid w:val="00236FBB"/>
    <w:rsid w:val="002427BC"/>
    <w:rsid w:val="00257A38"/>
    <w:rsid w:val="00257D87"/>
    <w:rsid w:val="0026566B"/>
    <w:rsid w:val="00265FAF"/>
    <w:rsid w:val="0027077F"/>
    <w:rsid w:val="00281413"/>
    <w:rsid w:val="00285905"/>
    <w:rsid w:val="002910E1"/>
    <w:rsid w:val="002933FC"/>
    <w:rsid w:val="00293FBD"/>
    <w:rsid w:val="00296F23"/>
    <w:rsid w:val="002A0BDB"/>
    <w:rsid w:val="002A35E6"/>
    <w:rsid w:val="002B4B49"/>
    <w:rsid w:val="002B6963"/>
    <w:rsid w:val="002C35C9"/>
    <w:rsid w:val="002C6656"/>
    <w:rsid w:val="002E4662"/>
    <w:rsid w:val="002E664B"/>
    <w:rsid w:val="003009F8"/>
    <w:rsid w:val="00304AA5"/>
    <w:rsid w:val="0032703C"/>
    <w:rsid w:val="003275B0"/>
    <w:rsid w:val="003358F6"/>
    <w:rsid w:val="00343984"/>
    <w:rsid w:val="00344BAE"/>
    <w:rsid w:val="0035426B"/>
    <w:rsid w:val="00370AB0"/>
    <w:rsid w:val="00370EE8"/>
    <w:rsid w:val="003723D7"/>
    <w:rsid w:val="003855BC"/>
    <w:rsid w:val="00386015"/>
    <w:rsid w:val="003863F5"/>
    <w:rsid w:val="00387A59"/>
    <w:rsid w:val="003960F1"/>
    <w:rsid w:val="00396152"/>
    <w:rsid w:val="003A052A"/>
    <w:rsid w:val="003A1F29"/>
    <w:rsid w:val="003A2BD0"/>
    <w:rsid w:val="003A6189"/>
    <w:rsid w:val="003B2F55"/>
    <w:rsid w:val="003B622F"/>
    <w:rsid w:val="003C42DA"/>
    <w:rsid w:val="003D2998"/>
    <w:rsid w:val="003D3774"/>
    <w:rsid w:val="003D4932"/>
    <w:rsid w:val="003E1971"/>
    <w:rsid w:val="003E2317"/>
    <w:rsid w:val="003E3AAC"/>
    <w:rsid w:val="003E5379"/>
    <w:rsid w:val="003E693F"/>
    <w:rsid w:val="003F2F11"/>
    <w:rsid w:val="003F6BCC"/>
    <w:rsid w:val="0040550F"/>
    <w:rsid w:val="004079D4"/>
    <w:rsid w:val="00410980"/>
    <w:rsid w:val="004116B5"/>
    <w:rsid w:val="00412066"/>
    <w:rsid w:val="004152FD"/>
    <w:rsid w:val="00415555"/>
    <w:rsid w:val="00420CDB"/>
    <w:rsid w:val="00423A59"/>
    <w:rsid w:val="00430C4F"/>
    <w:rsid w:val="00447321"/>
    <w:rsid w:val="00447811"/>
    <w:rsid w:val="00447A62"/>
    <w:rsid w:val="004518DD"/>
    <w:rsid w:val="004541C7"/>
    <w:rsid w:val="0046045E"/>
    <w:rsid w:val="00467A14"/>
    <w:rsid w:val="004732D6"/>
    <w:rsid w:val="0047408A"/>
    <w:rsid w:val="0048136A"/>
    <w:rsid w:val="0048360B"/>
    <w:rsid w:val="004908E9"/>
    <w:rsid w:val="00497619"/>
    <w:rsid w:val="004A213A"/>
    <w:rsid w:val="004A45C1"/>
    <w:rsid w:val="004A7007"/>
    <w:rsid w:val="004C4779"/>
    <w:rsid w:val="004E15B0"/>
    <w:rsid w:val="004E27DA"/>
    <w:rsid w:val="004E3984"/>
    <w:rsid w:val="004E4F4C"/>
    <w:rsid w:val="004E64A0"/>
    <w:rsid w:val="004F1A95"/>
    <w:rsid w:val="00507244"/>
    <w:rsid w:val="00517234"/>
    <w:rsid w:val="0052477A"/>
    <w:rsid w:val="005307DE"/>
    <w:rsid w:val="005509C0"/>
    <w:rsid w:val="00556BA4"/>
    <w:rsid w:val="0055764C"/>
    <w:rsid w:val="00564995"/>
    <w:rsid w:val="00576076"/>
    <w:rsid w:val="0058069D"/>
    <w:rsid w:val="00581CC7"/>
    <w:rsid w:val="00581CF5"/>
    <w:rsid w:val="00591582"/>
    <w:rsid w:val="0059231B"/>
    <w:rsid w:val="00592D86"/>
    <w:rsid w:val="00594FAB"/>
    <w:rsid w:val="0059781C"/>
    <w:rsid w:val="005B008F"/>
    <w:rsid w:val="005B495A"/>
    <w:rsid w:val="005B7F9D"/>
    <w:rsid w:val="005D0BE0"/>
    <w:rsid w:val="005E4BF3"/>
    <w:rsid w:val="005E6C38"/>
    <w:rsid w:val="005F2406"/>
    <w:rsid w:val="005F3F6C"/>
    <w:rsid w:val="005F7300"/>
    <w:rsid w:val="006030DC"/>
    <w:rsid w:val="006101A0"/>
    <w:rsid w:val="00610EDB"/>
    <w:rsid w:val="00615614"/>
    <w:rsid w:val="00621E81"/>
    <w:rsid w:val="00624083"/>
    <w:rsid w:val="00624575"/>
    <w:rsid w:val="006266E8"/>
    <w:rsid w:val="006353C3"/>
    <w:rsid w:val="006400DB"/>
    <w:rsid w:val="006421EB"/>
    <w:rsid w:val="00643C2A"/>
    <w:rsid w:val="00646B01"/>
    <w:rsid w:val="006504F4"/>
    <w:rsid w:val="00652938"/>
    <w:rsid w:val="006545AA"/>
    <w:rsid w:val="006642B9"/>
    <w:rsid w:val="006667CF"/>
    <w:rsid w:val="0067039F"/>
    <w:rsid w:val="006745B5"/>
    <w:rsid w:val="00677753"/>
    <w:rsid w:val="0068076B"/>
    <w:rsid w:val="00683194"/>
    <w:rsid w:val="006834BB"/>
    <w:rsid w:val="00684116"/>
    <w:rsid w:val="006A222B"/>
    <w:rsid w:val="006B4AB2"/>
    <w:rsid w:val="006C6698"/>
    <w:rsid w:val="006C6775"/>
    <w:rsid w:val="006D010B"/>
    <w:rsid w:val="006D6229"/>
    <w:rsid w:val="006D6C03"/>
    <w:rsid w:val="006D7A64"/>
    <w:rsid w:val="006E56C0"/>
    <w:rsid w:val="006F0175"/>
    <w:rsid w:val="006F6A7B"/>
    <w:rsid w:val="006F7FFC"/>
    <w:rsid w:val="00700B36"/>
    <w:rsid w:val="0070255E"/>
    <w:rsid w:val="007319C4"/>
    <w:rsid w:val="00735E3B"/>
    <w:rsid w:val="00745C64"/>
    <w:rsid w:val="00747E57"/>
    <w:rsid w:val="00750962"/>
    <w:rsid w:val="00751903"/>
    <w:rsid w:val="00751E13"/>
    <w:rsid w:val="00757251"/>
    <w:rsid w:val="00757A0C"/>
    <w:rsid w:val="00760825"/>
    <w:rsid w:val="00761A1A"/>
    <w:rsid w:val="00764A25"/>
    <w:rsid w:val="007658F4"/>
    <w:rsid w:val="00767614"/>
    <w:rsid w:val="007710DC"/>
    <w:rsid w:val="00771935"/>
    <w:rsid w:val="00773066"/>
    <w:rsid w:val="00775334"/>
    <w:rsid w:val="007775CF"/>
    <w:rsid w:val="00784126"/>
    <w:rsid w:val="00791FC6"/>
    <w:rsid w:val="00796036"/>
    <w:rsid w:val="00796E2B"/>
    <w:rsid w:val="007A0FE0"/>
    <w:rsid w:val="007A33FA"/>
    <w:rsid w:val="007A4AD9"/>
    <w:rsid w:val="007B334E"/>
    <w:rsid w:val="007B4A12"/>
    <w:rsid w:val="007C0481"/>
    <w:rsid w:val="007C5DB8"/>
    <w:rsid w:val="007D195F"/>
    <w:rsid w:val="007D46D2"/>
    <w:rsid w:val="007E1F4E"/>
    <w:rsid w:val="007F3339"/>
    <w:rsid w:val="007F7859"/>
    <w:rsid w:val="00802261"/>
    <w:rsid w:val="00811986"/>
    <w:rsid w:val="00811A5A"/>
    <w:rsid w:val="008123C3"/>
    <w:rsid w:val="008169AE"/>
    <w:rsid w:val="00821162"/>
    <w:rsid w:val="00821D0C"/>
    <w:rsid w:val="00826F29"/>
    <w:rsid w:val="00840436"/>
    <w:rsid w:val="00844EE2"/>
    <w:rsid w:val="008601BB"/>
    <w:rsid w:val="008601BF"/>
    <w:rsid w:val="008627D6"/>
    <w:rsid w:val="00862A3A"/>
    <w:rsid w:val="00877428"/>
    <w:rsid w:val="00881B59"/>
    <w:rsid w:val="008843B9"/>
    <w:rsid w:val="008860AA"/>
    <w:rsid w:val="008871A3"/>
    <w:rsid w:val="0088777F"/>
    <w:rsid w:val="00893582"/>
    <w:rsid w:val="008948CD"/>
    <w:rsid w:val="00894A68"/>
    <w:rsid w:val="00895E15"/>
    <w:rsid w:val="008A118E"/>
    <w:rsid w:val="008A29A5"/>
    <w:rsid w:val="008A6390"/>
    <w:rsid w:val="008B3D44"/>
    <w:rsid w:val="008B4844"/>
    <w:rsid w:val="008B51D3"/>
    <w:rsid w:val="008B6DDF"/>
    <w:rsid w:val="008B7202"/>
    <w:rsid w:val="008C5763"/>
    <w:rsid w:val="008D0330"/>
    <w:rsid w:val="008D0BDA"/>
    <w:rsid w:val="008E0180"/>
    <w:rsid w:val="008E2D9F"/>
    <w:rsid w:val="008E56D5"/>
    <w:rsid w:val="008F0D08"/>
    <w:rsid w:val="008F399D"/>
    <w:rsid w:val="008F5A43"/>
    <w:rsid w:val="008F7548"/>
    <w:rsid w:val="00910EB8"/>
    <w:rsid w:val="0091234A"/>
    <w:rsid w:val="00912961"/>
    <w:rsid w:val="0092261E"/>
    <w:rsid w:val="00926923"/>
    <w:rsid w:val="00932590"/>
    <w:rsid w:val="00935034"/>
    <w:rsid w:val="00935194"/>
    <w:rsid w:val="00936F61"/>
    <w:rsid w:val="009417C7"/>
    <w:rsid w:val="00942063"/>
    <w:rsid w:val="00973099"/>
    <w:rsid w:val="0097431C"/>
    <w:rsid w:val="00982456"/>
    <w:rsid w:val="009837E1"/>
    <w:rsid w:val="00983F34"/>
    <w:rsid w:val="00984362"/>
    <w:rsid w:val="00984482"/>
    <w:rsid w:val="009933F5"/>
    <w:rsid w:val="009A00BB"/>
    <w:rsid w:val="009A27E7"/>
    <w:rsid w:val="009B214E"/>
    <w:rsid w:val="009C3FDE"/>
    <w:rsid w:val="009C5166"/>
    <w:rsid w:val="009D0301"/>
    <w:rsid w:val="009D4E28"/>
    <w:rsid w:val="009D55A1"/>
    <w:rsid w:val="009D7F99"/>
    <w:rsid w:val="009D7FF5"/>
    <w:rsid w:val="009E0D32"/>
    <w:rsid w:val="009E33EC"/>
    <w:rsid w:val="009E477D"/>
    <w:rsid w:val="009F07E2"/>
    <w:rsid w:val="009F0BED"/>
    <w:rsid w:val="009F731D"/>
    <w:rsid w:val="00A03F37"/>
    <w:rsid w:val="00A042D6"/>
    <w:rsid w:val="00A151EB"/>
    <w:rsid w:val="00A22722"/>
    <w:rsid w:val="00A3782E"/>
    <w:rsid w:val="00A448DD"/>
    <w:rsid w:val="00A45415"/>
    <w:rsid w:val="00A55BF3"/>
    <w:rsid w:val="00A56760"/>
    <w:rsid w:val="00A62950"/>
    <w:rsid w:val="00A655ED"/>
    <w:rsid w:val="00A702A8"/>
    <w:rsid w:val="00A80978"/>
    <w:rsid w:val="00A859E1"/>
    <w:rsid w:val="00A94CA7"/>
    <w:rsid w:val="00AA130D"/>
    <w:rsid w:val="00AA5752"/>
    <w:rsid w:val="00AB34A8"/>
    <w:rsid w:val="00AC3626"/>
    <w:rsid w:val="00AC4CC1"/>
    <w:rsid w:val="00AC7A25"/>
    <w:rsid w:val="00AD759C"/>
    <w:rsid w:val="00AF4BFB"/>
    <w:rsid w:val="00AF512D"/>
    <w:rsid w:val="00B00F05"/>
    <w:rsid w:val="00B12DD6"/>
    <w:rsid w:val="00B142A9"/>
    <w:rsid w:val="00B20CDA"/>
    <w:rsid w:val="00B214C0"/>
    <w:rsid w:val="00B22099"/>
    <w:rsid w:val="00B229DE"/>
    <w:rsid w:val="00B3623F"/>
    <w:rsid w:val="00B5596B"/>
    <w:rsid w:val="00B57193"/>
    <w:rsid w:val="00B606FA"/>
    <w:rsid w:val="00B61ED8"/>
    <w:rsid w:val="00B6271F"/>
    <w:rsid w:val="00B63B88"/>
    <w:rsid w:val="00B71531"/>
    <w:rsid w:val="00B752A6"/>
    <w:rsid w:val="00B77F23"/>
    <w:rsid w:val="00B81CF5"/>
    <w:rsid w:val="00B859E1"/>
    <w:rsid w:val="00B92015"/>
    <w:rsid w:val="00B92FFA"/>
    <w:rsid w:val="00B93291"/>
    <w:rsid w:val="00B971C4"/>
    <w:rsid w:val="00BA4C31"/>
    <w:rsid w:val="00BA4C73"/>
    <w:rsid w:val="00BA6F41"/>
    <w:rsid w:val="00BA76A4"/>
    <w:rsid w:val="00BA7EDF"/>
    <w:rsid w:val="00BB223C"/>
    <w:rsid w:val="00BB6B4C"/>
    <w:rsid w:val="00BC4215"/>
    <w:rsid w:val="00BC6B5F"/>
    <w:rsid w:val="00BD041C"/>
    <w:rsid w:val="00BD19EC"/>
    <w:rsid w:val="00BD1B0E"/>
    <w:rsid w:val="00BD5758"/>
    <w:rsid w:val="00BD5BAA"/>
    <w:rsid w:val="00BD72B5"/>
    <w:rsid w:val="00BE2F4E"/>
    <w:rsid w:val="00BF3161"/>
    <w:rsid w:val="00BF746F"/>
    <w:rsid w:val="00C071BD"/>
    <w:rsid w:val="00C116CD"/>
    <w:rsid w:val="00C14D87"/>
    <w:rsid w:val="00C15E3A"/>
    <w:rsid w:val="00C22A93"/>
    <w:rsid w:val="00C312CB"/>
    <w:rsid w:val="00C33F59"/>
    <w:rsid w:val="00C45AF3"/>
    <w:rsid w:val="00C503E5"/>
    <w:rsid w:val="00C62CB5"/>
    <w:rsid w:val="00C66BFE"/>
    <w:rsid w:val="00C7365D"/>
    <w:rsid w:val="00C755F4"/>
    <w:rsid w:val="00C765CA"/>
    <w:rsid w:val="00C7671A"/>
    <w:rsid w:val="00C813DC"/>
    <w:rsid w:val="00C81883"/>
    <w:rsid w:val="00C83445"/>
    <w:rsid w:val="00C86287"/>
    <w:rsid w:val="00C90628"/>
    <w:rsid w:val="00C90C99"/>
    <w:rsid w:val="00C913FA"/>
    <w:rsid w:val="00C97F1E"/>
    <w:rsid w:val="00CB4999"/>
    <w:rsid w:val="00CB5F41"/>
    <w:rsid w:val="00CB7264"/>
    <w:rsid w:val="00CD111E"/>
    <w:rsid w:val="00CD1D87"/>
    <w:rsid w:val="00CD27D1"/>
    <w:rsid w:val="00CD772F"/>
    <w:rsid w:val="00CE1BCF"/>
    <w:rsid w:val="00CE2BBD"/>
    <w:rsid w:val="00CE2E2E"/>
    <w:rsid w:val="00CE5AE7"/>
    <w:rsid w:val="00CE647A"/>
    <w:rsid w:val="00CF21E9"/>
    <w:rsid w:val="00CF3757"/>
    <w:rsid w:val="00D01AFD"/>
    <w:rsid w:val="00D0312F"/>
    <w:rsid w:val="00D040DD"/>
    <w:rsid w:val="00D049B0"/>
    <w:rsid w:val="00D07CB5"/>
    <w:rsid w:val="00D15F99"/>
    <w:rsid w:val="00D25EAE"/>
    <w:rsid w:val="00D30A8C"/>
    <w:rsid w:val="00D324B1"/>
    <w:rsid w:val="00D41255"/>
    <w:rsid w:val="00D426CF"/>
    <w:rsid w:val="00D4394B"/>
    <w:rsid w:val="00D450ED"/>
    <w:rsid w:val="00D50F3F"/>
    <w:rsid w:val="00D606C8"/>
    <w:rsid w:val="00D61739"/>
    <w:rsid w:val="00D64918"/>
    <w:rsid w:val="00D670DA"/>
    <w:rsid w:val="00D7286F"/>
    <w:rsid w:val="00DA0ABD"/>
    <w:rsid w:val="00DA4A32"/>
    <w:rsid w:val="00DA744E"/>
    <w:rsid w:val="00DB01BF"/>
    <w:rsid w:val="00DB5767"/>
    <w:rsid w:val="00DC2D76"/>
    <w:rsid w:val="00DC3B79"/>
    <w:rsid w:val="00DC46CB"/>
    <w:rsid w:val="00DC5B25"/>
    <w:rsid w:val="00DC608F"/>
    <w:rsid w:val="00DE79F4"/>
    <w:rsid w:val="00E07339"/>
    <w:rsid w:val="00E16F40"/>
    <w:rsid w:val="00E20E3D"/>
    <w:rsid w:val="00E31BAF"/>
    <w:rsid w:val="00E334BD"/>
    <w:rsid w:val="00E365AD"/>
    <w:rsid w:val="00E40B7F"/>
    <w:rsid w:val="00E5690D"/>
    <w:rsid w:val="00E6314A"/>
    <w:rsid w:val="00E634EE"/>
    <w:rsid w:val="00E718EA"/>
    <w:rsid w:val="00E7279E"/>
    <w:rsid w:val="00E735FB"/>
    <w:rsid w:val="00E82976"/>
    <w:rsid w:val="00E82E2A"/>
    <w:rsid w:val="00E85229"/>
    <w:rsid w:val="00E916E7"/>
    <w:rsid w:val="00E96415"/>
    <w:rsid w:val="00E96B1F"/>
    <w:rsid w:val="00EA072A"/>
    <w:rsid w:val="00EB0EDA"/>
    <w:rsid w:val="00EB28F1"/>
    <w:rsid w:val="00EB689B"/>
    <w:rsid w:val="00EB71FD"/>
    <w:rsid w:val="00EC1F73"/>
    <w:rsid w:val="00EC45B0"/>
    <w:rsid w:val="00EC4E30"/>
    <w:rsid w:val="00ED016A"/>
    <w:rsid w:val="00ED0D0A"/>
    <w:rsid w:val="00ED2312"/>
    <w:rsid w:val="00ED5E83"/>
    <w:rsid w:val="00EE2079"/>
    <w:rsid w:val="00EE47B6"/>
    <w:rsid w:val="00EE6C2F"/>
    <w:rsid w:val="00EF2A42"/>
    <w:rsid w:val="00EF3DE8"/>
    <w:rsid w:val="00EF6D45"/>
    <w:rsid w:val="00F10F38"/>
    <w:rsid w:val="00F14176"/>
    <w:rsid w:val="00F15EEA"/>
    <w:rsid w:val="00F45B72"/>
    <w:rsid w:val="00F45E76"/>
    <w:rsid w:val="00F50010"/>
    <w:rsid w:val="00F51BB3"/>
    <w:rsid w:val="00F61FE4"/>
    <w:rsid w:val="00F628D9"/>
    <w:rsid w:val="00F64DCB"/>
    <w:rsid w:val="00F67CD2"/>
    <w:rsid w:val="00F71B85"/>
    <w:rsid w:val="00F732C8"/>
    <w:rsid w:val="00F7438D"/>
    <w:rsid w:val="00F7734E"/>
    <w:rsid w:val="00F87FE3"/>
    <w:rsid w:val="00F964BF"/>
    <w:rsid w:val="00FA12DB"/>
    <w:rsid w:val="00FA6AE7"/>
    <w:rsid w:val="00FB5932"/>
    <w:rsid w:val="00FD2DE0"/>
    <w:rsid w:val="00FE1D40"/>
    <w:rsid w:val="00FE4086"/>
    <w:rsid w:val="00FE51DD"/>
    <w:rsid w:val="00FE6AB5"/>
    <w:rsid w:val="00FF2310"/>
    <w:rsid w:val="00FF4BA3"/>
    <w:rsid w:val="00FF4BE2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7EA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01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01A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1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01AFD"/>
    <w:rPr>
      <w:sz w:val="18"/>
      <w:szCs w:val="18"/>
    </w:rPr>
  </w:style>
  <w:style w:type="paragraph" w:styleId="a8">
    <w:name w:val="List Paragraph"/>
    <w:basedOn w:val="a"/>
    <w:uiPriority w:val="34"/>
    <w:qFormat/>
    <w:rsid w:val="00CE2BBD"/>
    <w:pPr>
      <w:ind w:firstLineChars="200" w:firstLine="420"/>
    </w:pPr>
  </w:style>
  <w:style w:type="paragraph" w:styleId="a9">
    <w:name w:val="Document Map"/>
    <w:basedOn w:val="a"/>
    <w:link w:val="aa"/>
    <w:uiPriority w:val="99"/>
    <w:semiHidden/>
    <w:unhideWhenUsed/>
    <w:rsid w:val="00D30A8C"/>
    <w:rPr>
      <w:rFonts w:ascii="宋体" w:eastAsia="宋体"/>
    </w:rPr>
  </w:style>
  <w:style w:type="character" w:customStyle="1" w:styleId="aa">
    <w:name w:val="文档结构图字符"/>
    <w:basedOn w:val="a0"/>
    <w:link w:val="a9"/>
    <w:uiPriority w:val="99"/>
    <w:semiHidden/>
    <w:rsid w:val="00D30A8C"/>
    <w:rPr>
      <w:rFonts w:ascii="宋体" w:eastAsia="宋体"/>
    </w:rPr>
  </w:style>
  <w:style w:type="table" w:customStyle="1" w:styleId="3">
    <w:name w:val="网格型3"/>
    <w:basedOn w:val="a1"/>
    <w:next w:val="a3"/>
    <w:uiPriority w:val="59"/>
    <w:rsid w:val="00DE79F4"/>
    <w:rPr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"/>
    <w:link w:val="ac"/>
    <w:uiPriority w:val="99"/>
    <w:semiHidden/>
    <w:unhideWhenUsed/>
    <w:rsid w:val="00B6271F"/>
    <w:rPr>
      <w:rFonts w:ascii="宋体" w:eastAsia="宋体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B6271F"/>
    <w:rPr>
      <w:rFonts w:ascii="宋体" w:eastAsia="宋体"/>
      <w:sz w:val="18"/>
      <w:szCs w:val="18"/>
    </w:rPr>
  </w:style>
  <w:style w:type="paragraph" w:styleId="ad">
    <w:name w:val="Revision"/>
    <w:hidden/>
    <w:uiPriority w:val="99"/>
    <w:semiHidden/>
    <w:rsid w:val="00B62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49</Words>
  <Characters>853</Characters>
  <Application>Microsoft Macintosh Word</Application>
  <DocSecurity>0</DocSecurity>
  <Lines>7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北京天坛医院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晓川</dc:creator>
  <cp:keywords/>
  <dc:description/>
  <cp:lastModifiedBy>霍晓川</cp:lastModifiedBy>
  <cp:revision>15</cp:revision>
  <dcterms:created xsi:type="dcterms:W3CDTF">2019-01-07T07:02:00Z</dcterms:created>
  <dcterms:modified xsi:type="dcterms:W3CDTF">2019-01-17T17:50:00Z</dcterms:modified>
</cp:coreProperties>
</file>